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E5BAF8" w14:textId="77777777" w:rsidR="007534F7" w:rsidRDefault="007534F7" w:rsidP="007534F7">
      <w:pPr>
        <w:pStyle w:val="Heading2"/>
        <w:rPr>
          <w:rFonts w:cs="Times New Roman"/>
          <w:szCs w:val="24"/>
        </w:rPr>
      </w:pPr>
      <w:bookmarkStart w:id="0" w:name="_Toc107822464"/>
      <w:bookmarkStart w:id="1" w:name="_Toc107822478"/>
      <w:bookmarkStart w:id="2" w:name="_Toc122363881"/>
      <w:r>
        <w:rPr>
          <w:rFonts w:cs="Times New Roman"/>
          <w:b/>
          <w:bCs/>
          <w:szCs w:val="24"/>
        </w:rPr>
        <w:t xml:space="preserve">S3 </w:t>
      </w:r>
      <w:r w:rsidRPr="009838BE">
        <w:rPr>
          <w:rFonts w:cs="Times New Roman"/>
          <w:b/>
          <w:bCs/>
          <w:szCs w:val="24"/>
        </w:rPr>
        <w:t>Table</w:t>
      </w:r>
      <w:r>
        <w:rPr>
          <w:rFonts w:cs="Times New Roman"/>
          <w:szCs w:val="24"/>
        </w:rPr>
        <w:t xml:space="preserve">. </w:t>
      </w:r>
      <w:r w:rsidRPr="004419AA">
        <w:rPr>
          <w:rFonts w:cs="Times New Roman"/>
          <w:b/>
          <w:bCs/>
          <w:szCs w:val="24"/>
        </w:rPr>
        <w:t xml:space="preserve">Association of </w:t>
      </w:r>
      <w:r w:rsidRPr="004419AA">
        <w:rPr>
          <w:b/>
          <w:bCs/>
        </w:rPr>
        <w:t>demographic characteristics, clinical symptoms, and biochemical markers with the risk of severe dengue in crude logistic regression model</w:t>
      </w:r>
      <w:bookmarkEnd w:id="0"/>
      <w:bookmarkEnd w:id="1"/>
      <w:r>
        <w:rPr>
          <w:b/>
          <w:bCs/>
        </w:rPr>
        <w:t>.</w:t>
      </w:r>
      <w:bookmarkEnd w:id="2"/>
    </w:p>
    <w:tbl>
      <w:tblPr>
        <w:tblW w:w="891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2610"/>
        <w:gridCol w:w="1440"/>
        <w:gridCol w:w="567"/>
        <w:gridCol w:w="667"/>
        <w:gridCol w:w="926"/>
        <w:gridCol w:w="1170"/>
        <w:gridCol w:w="810"/>
        <w:gridCol w:w="720"/>
      </w:tblGrid>
      <w:tr w:rsidR="007534F7" w:rsidRPr="00D27A68" w14:paraId="508EDEB5" w14:textId="77777777" w:rsidTr="00F32683">
        <w:trPr>
          <w:trHeight w:val="300"/>
          <w:tblHeader/>
        </w:trPr>
        <w:tc>
          <w:tcPr>
            <w:tcW w:w="261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6942A3DE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956B7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B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47A83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S.E.</w:t>
            </w:r>
          </w:p>
        </w:tc>
        <w:tc>
          <w:tcPr>
            <w:tcW w:w="66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0C26F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Wald</w:t>
            </w:r>
          </w:p>
        </w:tc>
        <w:tc>
          <w:tcPr>
            <w:tcW w:w="92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405A7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DAE3D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OR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64795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95% CI for OR</w:t>
            </w:r>
          </w:p>
        </w:tc>
      </w:tr>
      <w:tr w:rsidR="007534F7" w:rsidRPr="00D27A68" w14:paraId="17E3D801" w14:textId="77777777" w:rsidTr="00F32683">
        <w:trPr>
          <w:trHeight w:val="315"/>
          <w:tblHeader/>
        </w:trPr>
        <w:tc>
          <w:tcPr>
            <w:tcW w:w="2610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02AE22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DF02CD" w14:textId="77777777" w:rsidR="007534F7" w:rsidRPr="00CB3097" w:rsidRDefault="007534F7" w:rsidP="00F326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7B5202" w14:textId="77777777" w:rsidR="007534F7" w:rsidRPr="00CB3097" w:rsidRDefault="007534F7" w:rsidP="00F326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05E0E7" w14:textId="77777777" w:rsidR="007534F7" w:rsidRPr="00CB3097" w:rsidRDefault="007534F7" w:rsidP="00F326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91F761" w14:textId="77777777" w:rsidR="007534F7" w:rsidRPr="00CB3097" w:rsidRDefault="007534F7" w:rsidP="00F326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CC08A6" w14:textId="77777777" w:rsidR="007534F7" w:rsidRPr="00CB3097" w:rsidRDefault="007534F7" w:rsidP="00F326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11749BE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418EA1D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Upper</w:t>
            </w:r>
          </w:p>
        </w:tc>
      </w:tr>
      <w:tr w:rsidR="007534F7" w:rsidRPr="00D27A68" w14:paraId="0065E192" w14:textId="77777777" w:rsidTr="00F32683">
        <w:trPr>
          <w:trHeight w:val="300"/>
        </w:trPr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E24D7F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C3BE4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678C0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73A11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F8B4B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38DE8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BD3D4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E59A8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3F58F163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8B5E2D" w14:textId="77777777" w:rsidR="007534F7" w:rsidRPr="00D27A68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&lt;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A8D0C6" w14:textId="77777777" w:rsidR="007534F7" w:rsidRPr="00D27A68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5DF76C" w14:textId="77777777" w:rsidR="007534F7" w:rsidRPr="00D27A68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E9CC9E" w14:textId="77777777" w:rsidR="007534F7" w:rsidRPr="00D27A68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5B9B4C" w14:textId="77777777" w:rsidR="007534F7" w:rsidRPr="00D27A68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617A8A" w14:textId="77777777" w:rsidR="007534F7" w:rsidRPr="00D27A68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A6E85B" w14:textId="77777777" w:rsidR="007534F7" w:rsidRPr="00D27A68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2CDE4C" w14:textId="77777777" w:rsidR="007534F7" w:rsidRPr="00D27A68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68753C41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12C65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18-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80F8D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1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D6CA9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25BF3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57.7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25971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214B3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EF68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54CE2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33</w:t>
            </w:r>
          </w:p>
        </w:tc>
      </w:tr>
      <w:tr w:rsidR="007534F7" w:rsidRPr="00D27A68" w14:paraId="1CF9E953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56925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40 and abo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FA0F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1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FB6C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145C0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27.8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AF03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EB4B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E6B90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55FDE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42</w:t>
            </w:r>
          </w:p>
        </w:tc>
      </w:tr>
      <w:tr w:rsidR="007534F7" w:rsidRPr="00D27A68" w14:paraId="23175557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8D24B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8697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634C2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6E58E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567B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9A4F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BB43E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2874D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3C408634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1C066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AEE21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239E4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7C36F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4FFB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E2D77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719F3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F6E1C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2115C2D0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95CD9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BB02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4167F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3D3CA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3.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BA92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A6287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C615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DFDC5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93</w:t>
            </w:r>
          </w:p>
        </w:tc>
      </w:tr>
      <w:tr w:rsidR="007534F7" w:rsidRPr="00D27A68" w14:paraId="0D2437E2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F7609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C0144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D5EB6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5074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499A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E7E03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9115B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FBCE4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0103A8AD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08948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Illiterate or Childr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1F612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DDFDE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61D1A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B47B3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E893E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7EB5F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18D08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433754B9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AB717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FE905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F4850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9F235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3.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1B20C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C4AB2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E81BD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FF06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68</w:t>
            </w:r>
          </w:p>
        </w:tc>
      </w:tr>
      <w:tr w:rsidR="007534F7" w:rsidRPr="00D27A68" w14:paraId="76DB3660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A0FDA" w14:textId="77777777" w:rsidR="007534F7" w:rsidRPr="00CB3097" w:rsidRDefault="007534F7" w:rsidP="00F32683">
            <w:pPr>
              <w:spacing w:after="0" w:line="240" w:lineRule="auto"/>
              <w:ind w:left="432" w:right="-14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Secondary and higher Secondary Scho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FF057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0CBC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16FB5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6.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B6301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5F041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CF99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6FECC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90</w:t>
            </w:r>
          </w:p>
        </w:tc>
      </w:tr>
      <w:tr w:rsidR="007534F7" w:rsidRPr="00D27A68" w14:paraId="4D7CB8A2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207E5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Gradu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B5C25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C8D5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8375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4.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712AD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84CF6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5415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9674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91</w:t>
            </w:r>
          </w:p>
        </w:tc>
      </w:tr>
      <w:tr w:rsidR="007534F7" w:rsidRPr="00D27A68" w14:paraId="6C901D18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3F997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ly income (BD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4AEE6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9738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2217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BA6A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844FB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F4238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040DB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074CCD3D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91136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&lt; 15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D6293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F92DA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5847D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9C2F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49B48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A08D3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566AD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08C3050E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A538F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15000-25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1469D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2D559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395EB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F2882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E814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919E3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E6FC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22</w:t>
            </w:r>
          </w:p>
        </w:tc>
      </w:tr>
      <w:tr w:rsidR="007534F7" w:rsidRPr="00D27A68" w14:paraId="32E7821D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5A2CF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25000-5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63A5E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E1874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0FBD9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E9C51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3ADED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83D5F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53CB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94</w:t>
            </w:r>
          </w:p>
        </w:tc>
      </w:tr>
      <w:tr w:rsidR="007534F7" w:rsidRPr="00D27A68" w14:paraId="003DBC64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76481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50000 and abo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579E2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A15C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03540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C7D3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CA8F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8B84A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6C712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2.07</w:t>
            </w:r>
          </w:p>
        </w:tc>
      </w:tr>
      <w:tr w:rsidR="007534F7" w:rsidRPr="00D27A68" w14:paraId="46C6F1AB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0E5EC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ype of resid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31854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D29DE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01829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FB872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7C30F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F591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BA57C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3F4738B3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20EAD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Fl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69EFB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1E3CC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0DD34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F9E8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21FA1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84E62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7F3CA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5A8F2DA5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6F6EE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ngle storied hous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4BE25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8558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57E3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381F4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15E1E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9453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071E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71</w:t>
            </w:r>
          </w:p>
        </w:tc>
      </w:tr>
      <w:tr w:rsidR="007534F7" w:rsidRPr="00D27A68" w14:paraId="425B33C2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6F4A6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Tin shade house and sl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7458B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D8C6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8100F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E2B7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65AA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F0C47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AEA0C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47</w:t>
            </w:r>
          </w:p>
        </w:tc>
      </w:tr>
      <w:tr w:rsidR="007534F7" w:rsidRPr="00D27A68" w14:paraId="270EB6A4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D732B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istory of comorbidit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97FC5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B910B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C223C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E35C1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50AD2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109AD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11484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5C1EAF56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18C50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F0D7F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9AF9B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B0ED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61A6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D01E1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1F1A1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37E37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5EA6E26A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9654A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EF82B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75FD6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87DD6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5384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8C7AF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6560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2E635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74</w:t>
            </w:r>
          </w:p>
        </w:tc>
      </w:tr>
      <w:tr w:rsidR="007534F7" w:rsidRPr="00D27A68" w14:paraId="73029D35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8F179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istory of dengu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64773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3D4A2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535CB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19A7F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C5D8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ACFED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B9BFD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3AD2D46D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5FA3B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 xml:space="preserve">      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6D8C9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B6561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10976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8E14D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C2CA6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DAED9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DA7BF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388F83C2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C32B0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Deng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162A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27CE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8E9AC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D3F37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F36A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4F8CA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D3346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2.74</w:t>
            </w:r>
          </w:p>
        </w:tc>
      </w:tr>
      <w:tr w:rsidR="007534F7" w:rsidRPr="00D27A68" w14:paraId="1BF5B63A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E6AF6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Chikunguny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1A562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67061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1222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6819C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B2629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7D905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6ACF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39</w:t>
            </w:r>
          </w:p>
        </w:tc>
      </w:tr>
      <w:tr w:rsidR="007534F7" w:rsidRPr="00D27A68" w14:paraId="4E445BF0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CA1A4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B1F0D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72116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32C7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9E593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0F6A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371E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5BA2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35465501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7EF3D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F1C3F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F7952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2ACE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FCD5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848D7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350F4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97F2B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0B80B931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7E5FF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F514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5E3BB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254E9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3.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4EDC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25C2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76503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EFEDC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3</w:t>
            </w:r>
          </w:p>
        </w:tc>
      </w:tr>
      <w:tr w:rsidR="007534F7" w:rsidRPr="00D27A68" w14:paraId="5DD13973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D497E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uscle 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09459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BE502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167DE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E9D42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7BA01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B9BC1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0C20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1C80DB1B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5CA9E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8AEC8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A1152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B4E9F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03AB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5948B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482E5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2765F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0CB0E023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24AC4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AFE4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59785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A117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E0CF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3C1F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5B61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C8780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36</w:t>
            </w:r>
          </w:p>
        </w:tc>
      </w:tr>
      <w:tr w:rsidR="007534F7" w:rsidRPr="00D27A68" w14:paraId="7349EE7C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35868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388B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91975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7FF4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B85D3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DD09C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CE033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E5E0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76E74BEA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EF0DF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7B958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23E88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D763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CDD62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9D87C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6E056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D217C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3FEF1413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83E4E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5AF83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F0896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41C3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7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4A73A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4483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93C28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994B6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86</w:t>
            </w:r>
          </w:p>
        </w:tc>
      </w:tr>
      <w:tr w:rsidR="007534F7" w:rsidRPr="00D27A68" w14:paraId="57A8E6A8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1F7D4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D56C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71D8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A4D34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B3C9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5F57D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B908A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8CCD3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2791CF8F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59FAA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EAEE1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BBA33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1792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1B6E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122DF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7AD84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C779A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3E0B6731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47206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27183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D7B24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DEC9D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2.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F1657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CD65F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D53E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88DF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2.18</w:t>
            </w:r>
          </w:p>
        </w:tc>
      </w:tr>
      <w:tr w:rsidR="007534F7" w:rsidRPr="00D27A68" w14:paraId="15F079BC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2A5A1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Decreased appet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901B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4408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0C033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E400D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00F5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A60E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3D93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456316BF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ACC9B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082FB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1AB44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81ED5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7BFB1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5DDB8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BADED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02FAF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4399999B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C73A2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9CC3F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1620A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EFD60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1995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4623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87C57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06ED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46</w:t>
            </w:r>
          </w:p>
        </w:tc>
      </w:tr>
      <w:tr w:rsidR="007534F7" w:rsidRPr="00D27A68" w14:paraId="4C08A519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6A52C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1B8F5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567D9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1C7E8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2F63E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19553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E7CC5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714D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0FBAF2A2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2941E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E8E2D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52544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78FFC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9BED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1B7C3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78838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5B759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3460F3CE" w14:textId="77777777" w:rsidTr="00F32683">
        <w:trPr>
          <w:trHeight w:val="34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ADCFD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C88D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B4D8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7A9D5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4.6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F4114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729A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16D91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3423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2.11</w:t>
            </w:r>
          </w:p>
        </w:tc>
      </w:tr>
      <w:tr w:rsidR="007534F7" w:rsidRPr="00D27A68" w14:paraId="2B411234" w14:textId="77777777" w:rsidTr="00F32683">
        <w:trPr>
          <w:trHeight w:val="34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5F0EB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A81AF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20883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7AA0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2EA3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4137B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04717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14BA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5D30AE88" w14:textId="77777777" w:rsidTr="00F32683">
        <w:trPr>
          <w:trHeight w:val="34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40D29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59C78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48FDD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EA23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E280C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73603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3EB79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1693C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7AA06E5A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484CE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878DC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7EFC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76EC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80AF7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D746E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82FB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DB358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55</w:t>
            </w:r>
          </w:p>
        </w:tc>
      </w:tr>
      <w:tr w:rsidR="007534F7" w:rsidRPr="00D27A68" w14:paraId="6E241F29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66063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9CB32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2668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74A7E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59443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9AFE3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891E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A2FF2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247FEFB7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C6279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EAC27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32B7C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C12CC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DEAB5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5F7D6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5986C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94049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4D2B7BC5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C0C6E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15C6B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4D31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1E75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4452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FEAA0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CD06B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6605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52</w:t>
            </w:r>
          </w:p>
        </w:tc>
      </w:tr>
      <w:tr w:rsidR="007534F7" w:rsidRPr="00D27A68" w14:paraId="319254DA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7FFF2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ack 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2B66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CCFA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B64C7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A18B6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6D3A5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64129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A15C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69BF733E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DF5B4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57D14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05922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C49C7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340D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CB807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0C924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546BF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4AFBD3F8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50369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50D6F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52C8E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0ED7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5.8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237D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B4C52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CAD8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9AFD7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92</w:t>
            </w:r>
          </w:p>
        </w:tc>
      </w:tr>
      <w:tr w:rsidR="007534F7" w:rsidRPr="00D27A68" w14:paraId="45BBCDD8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F9B0C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Joint 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BFFE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C584B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80DF4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02AA9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57671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1B412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EBCB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22A2ECAC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4A4DE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C5CAD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036D0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7B687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6431F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DCBCA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3EEF5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6FF8A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3AACA90A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E3955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CA4A3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E261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58928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A322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2548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51F43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12EA2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51</w:t>
            </w:r>
          </w:p>
        </w:tc>
      </w:tr>
      <w:tr w:rsidR="007534F7" w:rsidRPr="00D27A68" w14:paraId="6FCC5B8B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DAF31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ehydr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96940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B90D2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3B929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73DF3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6D61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0D2B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017C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7747A753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0DD2F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9206F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217EE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F447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C207B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AF78D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BC674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D353E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41B952D6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B2180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70F93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5013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DCF6E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F88D7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5761F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5573C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4784A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76</w:t>
            </w:r>
          </w:p>
        </w:tc>
      </w:tr>
      <w:tr w:rsidR="007534F7" w:rsidRPr="00D27A68" w14:paraId="2A8C6097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BB6DA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yspno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2C49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D281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762D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A737A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0EFD4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18419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986CA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6BF7A1B6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23D3F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D4832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B89D9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82F16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3580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03ED9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BD870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F0F51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2AFCC804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3B6F6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EA7F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CDF20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CB3E8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33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2A932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C8F1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2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A679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2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48D4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4.20</w:t>
            </w:r>
          </w:p>
        </w:tc>
      </w:tr>
      <w:tr w:rsidR="007534F7" w:rsidRPr="00D27A68" w14:paraId="1B9B0013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21885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tchin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C382B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7A0BC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23C49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38A34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CA1E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BDCD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94916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64E4AE73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EA2B5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94D05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0AA57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A1DE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DAA4D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F308E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AA473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7AB7A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26C3F40B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56CBC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2944E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5659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79F4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775F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442A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E62B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5E53D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42</w:t>
            </w:r>
          </w:p>
        </w:tc>
      </w:tr>
      <w:tr w:rsidR="007534F7" w:rsidRPr="00D27A68" w14:paraId="2E9915B9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60AA9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ethar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83C5D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4AB2A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B3DAA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7FE6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48799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C346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2F18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56478E95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324D6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08FC4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C34E7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706A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B7D8A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FFC60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5DC7D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C7C11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2993D3BC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5D44E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1E769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B7AEC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B81BA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2.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97A9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B17B3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D04D2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C17A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11</w:t>
            </w:r>
          </w:p>
        </w:tc>
      </w:tr>
      <w:tr w:rsidR="007534F7" w:rsidRPr="00D27A68" w14:paraId="20C554DC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E8F04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lasma leak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15D6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D80C4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5D03C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668AE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CE20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A7A29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4A33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6804EF3E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54F64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D3968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41B14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A9F2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F9458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ED577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420B2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B2F8F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5DFCE0C1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B187C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7034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D6419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9E320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48.7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285B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00C6D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4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D8647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2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9324F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5.95</w:t>
            </w:r>
          </w:p>
        </w:tc>
      </w:tr>
      <w:tr w:rsidR="007534F7" w:rsidRPr="00D27A68" w14:paraId="5BC863F5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73696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emorrhag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5F69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D2512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1266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AA3AD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9F4D3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617F5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5DD52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1E479272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F9FD2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9311C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1D0A7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27E3B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57541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42FA0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7EFDC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DA219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3C25DF4B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9EB2B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4F9C9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377A7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61FBD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5.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06AA4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BEB9A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2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562C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0A889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3.05</w:t>
            </w:r>
          </w:p>
        </w:tc>
      </w:tr>
      <w:tr w:rsidR="007534F7" w:rsidRPr="00D27A68" w14:paraId="32C86585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41824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latelet, 10</w:t>
            </w: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ED30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0284F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B4C8C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86951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1177C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DF06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B8B3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42420819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B5D0F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Within norm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5DD5B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DC184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9C5D7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BB94B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4550E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3D83B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F2B62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5C32D169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D8770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Reduc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1C42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4EFEB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F41B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2.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91E5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6EAC8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DE841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7E9BF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10</w:t>
            </w:r>
          </w:p>
        </w:tc>
      </w:tr>
      <w:tr w:rsidR="007534F7" w:rsidRPr="00D27A68" w14:paraId="7FBFFDDD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89232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BC, 10</w:t>
            </w: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D54F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21688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B443B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956A5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D565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84F23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4CCF7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05E968C5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B0E3C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Within norm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DDCC8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FBD10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8FA52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0BE2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4C0CA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8F244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6EE8E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7F6C22A7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4FD4B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Reduc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61B2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5BCEF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02EA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9.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AB853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22EEF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56A7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424C0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81</w:t>
            </w:r>
          </w:p>
        </w:tc>
      </w:tr>
      <w:tr w:rsidR="007534F7" w:rsidRPr="00D27A68" w14:paraId="7C49555F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A522E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LT, U/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AFB61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A0C5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E839F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04F38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FF555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7AAA0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98ED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1E3BCE8D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D0F2E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Within norm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1C205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109DA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7C6AB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74CB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E6FEF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CF442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75AB5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56A8B583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FC0CD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Rai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44608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38C03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33B4C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2.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AB479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E5DA5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568A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CF24F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21</w:t>
            </w:r>
          </w:p>
        </w:tc>
      </w:tr>
      <w:tr w:rsidR="007534F7" w:rsidRPr="00D27A68" w14:paraId="4CB94535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84340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ST, U/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8ADD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42D94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96DC3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8A751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BA775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809D0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158C6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78906B3A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0D5A5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Within norm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31218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DF812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956A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2D4C90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DEF44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4DF19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3A886B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2B4E1898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E81BC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Rai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73F844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0822E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305F8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2.8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CD5C7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61115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E2A40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BB523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13</w:t>
            </w:r>
          </w:p>
        </w:tc>
      </w:tr>
      <w:tr w:rsidR="007534F7" w:rsidRPr="00D27A68" w14:paraId="61D527B5" w14:textId="77777777" w:rsidTr="00F32683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2486C" w14:textId="77777777" w:rsidR="007534F7" w:rsidRPr="00CB3097" w:rsidRDefault="007534F7" w:rsidP="00F32683">
            <w:pPr>
              <w:spacing w:after="0" w:line="240" w:lineRule="auto"/>
              <w:ind w:right="-144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emoglobin</w:t>
            </w:r>
            <w:proofErr w:type="spellEnd"/>
            <w:r w:rsidRPr="00CB30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, g/d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7142D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1DB8E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4C23E2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094907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366A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C6486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534F7" w:rsidRPr="00D27A68" w14:paraId="2E650BBB" w14:textId="77777777" w:rsidTr="00F3268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127BD" w14:textId="77777777" w:rsidR="007534F7" w:rsidRPr="00CB3097" w:rsidRDefault="007534F7" w:rsidP="00F32683">
            <w:pPr>
              <w:spacing w:after="0" w:line="240" w:lineRule="auto"/>
              <w:ind w:right="-144"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Within norm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3E6776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13DFA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76DB15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FAC4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416FD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6D8173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0BDE8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</w:tr>
      <w:tr w:rsidR="007534F7" w:rsidRPr="00D27A68" w14:paraId="5B7858AD" w14:textId="77777777" w:rsidTr="00F32683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FD63A" w14:textId="77777777" w:rsidR="007534F7" w:rsidRPr="00CB3097" w:rsidRDefault="007534F7" w:rsidP="00F32683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Reduc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4A7258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7117CCC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4ED8E59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2.1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87AF06E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F668ECA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C80CBA1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41096DD" w14:textId="77777777" w:rsidR="007534F7" w:rsidRPr="00CB3097" w:rsidRDefault="007534F7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097">
              <w:rPr>
                <w:rFonts w:eastAsia="Times New Roman" w:cs="Times New Roman"/>
                <w:sz w:val="20"/>
                <w:szCs w:val="20"/>
              </w:rPr>
              <w:t>1.10</w:t>
            </w:r>
          </w:p>
        </w:tc>
      </w:tr>
    </w:tbl>
    <w:p w14:paraId="32EECE1F" w14:textId="77777777" w:rsidR="007534F7" w:rsidRDefault="007534F7" w:rsidP="007534F7">
      <w:pPr>
        <w:rPr>
          <w:rFonts w:cs="Times New Roman"/>
          <w:sz w:val="20"/>
          <w:szCs w:val="20"/>
        </w:rPr>
        <w:sectPr w:rsidR="007534F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80A0D">
        <w:rPr>
          <w:rFonts w:cs="Times New Roman"/>
          <w:sz w:val="20"/>
          <w:szCs w:val="20"/>
        </w:rPr>
        <w:t>WBC, white blood cell; ALT, alanine transaminase; AST, aspartate transaminase.</w:t>
      </w:r>
    </w:p>
    <w:p w14:paraId="05544738" w14:textId="77777777" w:rsidR="00AC0C32" w:rsidRDefault="007534F7">
      <w:bookmarkStart w:id="3" w:name="_GoBack"/>
      <w:bookmarkEnd w:id="3"/>
    </w:p>
    <w:sectPr w:rsidR="00AC0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4F7"/>
    <w:rsid w:val="00264F89"/>
    <w:rsid w:val="0028477D"/>
    <w:rsid w:val="00753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BFE57"/>
  <w15:chartTrackingRefBased/>
  <w15:docId w15:val="{4CF415CA-CEC3-4E71-9904-F8028E964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4F7"/>
    <w:pPr>
      <w:spacing w:line="36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34F7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34F7"/>
    <w:rPr>
      <w:rFonts w:ascii="Times New Roman" w:eastAsiaTheme="majorEastAsia" w:hAnsi="Times New Roman" w:cstheme="majorBidi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4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4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38FDF4F5641D45A0D098CD4AFC3B47" ma:contentTypeVersion="14" ma:contentTypeDescription="Create a new document." ma:contentTypeScope="" ma:versionID="ace6f550edb82ce31ed01ec119acf779">
  <xsd:schema xmlns:xsd="http://www.w3.org/2001/XMLSchema" xmlns:xs="http://www.w3.org/2001/XMLSchema" xmlns:p="http://schemas.microsoft.com/office/2006/metadata/properties" xmlns:ns3="a34f9609-18d2-4a5e-997f-52da6160d104" xmlns:ns4="429e564f-a8a9-4d15-b23b-4ace0ee9e5ed" targetNamespace="http://schemas.microsoft.com/office/2006/metadata/properties" ma:root="true" ma:fieldsID="7ab96f159a36978d1722e1d828c2de8c" ns3:_="" ns4:_="">
    <xsd:import namespace="a34f9609-18d2-4a5e-997f-52da6160d104"/>
    <xsd:import namespace="429e564f-a8a9-4d15-b23b-4ace0ee9e5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4f9609-18d2-4a5e-997f-52da6160d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9e564f-a8a9-4d15-b23b-4ace0ee9e5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34f9609-18d2-4a5e-997f-52da6160d104" xsi:nil="true"/>
  </documentManagement>
</p:properties>
</file>

<file path=customXml/itemProps1.xml><?xml version="1.0" encoding="utf-8"?>
<ds:datastoreItem xmlns:ds="http://schemas.openxmlformats.org/officeDocument/2006/customXml" ds:itemID="{9EF58370-693B-4C26-B9A7-5ABA309A57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4f9609-18d2-4a5e-997f-52da6160d104"/>
    <ds:schemaRef ds:uri="429e564f-a8a9-4d15-b23b-4ace0ee9e5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EBC477-8754-4B14-8E8D-59EDA508DA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BE51BB-0749-4707-938D-3366C0816310}">
  <ds:schemaRefs>
    <ds:schemaRef ds:uri="http://schemas.microsoft.com/office/2006/metadata/properties"/>
    <ds:schemaRef ds:uri="http://schemas.microsoft.com/office/infopath/2007/PartnerControls"/>
    <ds:schemaRef ds:uri="a34f9609-18d2-4a5e-997f-52da6160d10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3</Words>
  <Characters>3347</Characters>
  <Application>Microsoft Office Word</Application>
  <DocSecurity>0</DocSecurity>
  <Lines>98</Lines>
  <Paragraphs>52</Paragraphs>
  <ScaleCrop>false</ScaleCrop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li Yang</dc:creator>
  <cp:keywords/>
  <dc:description/>
  <cp:lastModifiedBy>Jingli Yang</cp:lastModifiedBy>
  <cp:revision>1</cp:revision>
  <dcterms:created xsi:type="dcterms:W3CDTF">2023-02-16T00:28:00Z</dcterms:created>
  <dcterms:modified xsi:type="dcterms:W3CDTF">2023-02-16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9fc47c-5a93-47bd-bdbb-bed44cde363c</vt:lpwstr>
  </property>
  <property fmtid="{D5CDD505-2E9C-101B-9397-08002B2CF9AE}" pid="3" name="ContentTypeId">
    <vt:lpwstr>0x010100ED38FDF4F5641D45A0D098CD4AFC3B47</vt:lpwstr>
  </property>
</Properties>
</file>